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231F2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S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3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Proportion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and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p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robability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of treatment 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discontinuation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due to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AE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s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.</w:t>
      </w:r>
    </w:p>
    <w:tbl>
      <w:tblPr>
        <w:tblStyle w:val="5"/>
        <w:tblW w:w="13872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2"/>
        <w:gridCol w:w="1260"/>
        <w:gridCol w:w="3180"/>
        <w:gridCol w:w="1530"/>
        <w:gridCol w:w="1840"/>
        <w:gridCol w:w="15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45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reatment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O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onths)</w:t>
            </w:r>
          </w:p>
        </w:tc>
        <w:tc>
          <w:tcPr>
            <w:tcW w:w="31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patients experiencing AEs-related drug discontinuation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</w:t>
            </w:r>
          </w:p>
        </w:tc>
        <w:tc>
          <w:tcPr>
            <w:tcW w:w="1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tantaneous rate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cyle probabilitie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45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-line TPP (N=222)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</w:t>
            </w:r>
          </w:p>
        </w:tc>
        <w:tc>
          <w:tcPr>
            <w:tcW w:w="31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45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Discontinuation of tislelizumab due to AEs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2612613</w:t>
            </w:r>
          </w:p>
        </w:tc>
        <w:tc>
          <w:tcPr>
            <w:tcW w:w="1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962629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9547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45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Discontinuation of carboplatin/cisplatin due to AEs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621622</w:t>
            </w:r>
          </w:p>
        </w:tc>
        <w:tc>
          <w:tcPr>
            <w:tcW w:w="1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301074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291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45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Discontinuation of pemetrexed due to AEs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9189189</w:t>
            </w:r>
          </w:p>
        </w:tc>
        <w:tc>
          <w:tcPr>
            <w:tcW w:w="1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955882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9317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45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-line PP (N=110)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1</w:t>
            </w:r>
          </w:p>
        </w:tc>
        <w:tc>
          <w:tcPr>
            <w:tcW w:w="31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45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Discontinuation of carboplatin/cisplatin due to AEs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272727</w:t>
            </w:r>
          </w:p>
        </w:tc>
        <w:tc>
          <w:tcPr>
            <w:tcW w:w="1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30202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29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5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Discontinuation of pemetrexed due to AEs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2727273</w:t>
            </w:r>
          </w:p>
        </w:tc>
        <w:tc>
          <w:tcPr>
            <w:tcW w:w="1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86224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81466</w:t>
            </w:r>
          </w:p>
        </w:tc>
      </w:tr>
    </w:tbl>
    <w:p>
      <w:pPr>
        <w:jc w:val="left"/>
        <w:rPr>
          <w:rFonts w:hint="default" w:ascii="Times New Roman" w:hAnsi="Times New Roman"/>
          <w:i/>
          <w:iCs/>
          <w:color w:val="000000"/>
          <w:sz w:val="20"/>
          <w:szCs w:val="20"/>
          <w:lang w:val="en-US"/>
        </w:rPr>
      </w:pPr>
      <w:r>
        <w:rPr>
          <w:rFonts w:hint="eastAsia" w:ascii="Times New Roman" w:hAnsi="Times New Roman"/>
          <w:i/>
          <w:iCs/>
          <w:color w:val="000000"/>
          <w:sz w:val="20"/>
          <w:szCs w:val="20"/>
        </w:rPr>
        <w:t>AEs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</w:rPr>
        <w:t>adverse events</w:t>
      </w:r>
      <w:r>
        <w:rPr>
          <w:rFonts w:ascii="Times New Roman" w:hAnsi="Times New Roman" w:eastAsia="宋体" w:cs="Times New Roman"/>
          <w:i/>
          <w:iCs/>
          <w:sz w:val="20"/>
          <w:szCs w:val="20"/>
        </w:rPr>
        <w:t xml:space="preserve">;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OS,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overall survival</w:t>
      </w:r>
      <w:r>
        <w:rPr>
          <w:rFonts w:ascii="Times New Roman" w:hAnsi="Times New Roman" w:cs="Times New Roman"/>
          <w:i/>
          <w:iCs/>
          <w:sz w:val="20"/>
          <w:szCs w:val="20"/>
        </w:rPr>
        <w:t>;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231F20"/>
          <w:kern w:val="0"/>
          <w:sz w:val="20"/>
          <w:szCs w:val="20"/>
          <w:lang w:val="en-US" w:eastAsia="zh-CN" w:bidi="ar"/>
        </w:rPr>
        <w:t>TPP, t</w:t>
      </w:r>
      <w:r>
        <w:rPr>
          <w:rFonts w:hint="default" w:ascii="Times New Roman" w:hAnsi="Times New Roman" w:cs="Times New Roman"/>
          <w:i/>
          <w:iCs/>
          <w:color w:val="231F20"/>
          <w:kern w:val="0"/>
          <w:sz w:val="20"/>
          <w:szCs w:val="20"/>
          <w:lang w:val="en-US" w:eastAsia="zh-CN" w:bidi="ar"/>
        </w:rPr>
        <w:t>islelizumab</w:t>
      </w:r>
      <w:r>
        <w:rPr>
          <w:rFonts w:hint="eastAsia" w:ascii="Times New Roman" w:hAnsi="Times New Roman" w:cs="Times New Roman"/>
          <w:i/>
          <w:iCs/>
          <w:color w:val="231F20"/>
          <w:kern w:val="0"/>
          <w:sz w:val="20"/>
          <w:szCs w:val="20"/>
          <w:lang w:val="en-US" w:eastAsia="zh-CN" w:bidi="ar"/>
        </w:rPr>
        <w:t xml:space="preserve"> plus pemetrexed-platinum chemotherapy; </w:t>
      </w:r>
      <w:bookmarkStart w:id="0" w:name="_GoBack"/>
      <w:bookmarkEnd w:id="0"/>
      <w:r>
        <w:rPr>
          <w:rFonts w:hint="eastAsia" w:ascii="Times New Roman" w:hAnsi="Times New Roman" w:cs="Times New Roman"/>
          <w:i/>
          <w:iCs/>
          <w:color w:val="231F20"/>
          <w:kern w:val="0"/>
          <w:sz w:val="20"/>
          <w:szCs w:val="20"/>
          <w:lang w:val="en-US" w:eastAsia="zh-CN" w:bidi="ar"/>
        </w:rPr>
        <w:t>PP, pemetrexed-platinum chemotherapy.</w:t>
      </w:r>
    </w:p>
    <w:p>
      <w:pPr>
        <w:jc w:val="left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The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median OS for first-line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TPP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and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PP </w:t>
      </w:r>
      <w:r>
        <w:rPr>
          <w:rFonts w:ascii="Times New Roman" w:hAnsi="Times New Roman" w:cs="Times New Roman"/>
          <w:i/>
          <w:iCs/>
          <w:sz w:val="20"/>
          <w:szCs w:val="20"/>
        </w:rPr>
        <w:t>were estimated from the best-fit parametric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 survival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model, because these is no relevant data provided in the latest published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 RATIONALE 304 trial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>
      <w:pPr>
        <w:jc w:val="left"/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The following formula was applied to convert the </w:t>
      </w:r>
      <w:r>
        <w:rPr>
          <w:rFonts w:ascii="Times New Roman" w:hAnsi="Times New Roman" w:cs="Times New Roman"/>
          <w:i/>
          <w:iCs/>
          <w:sz w:val="20"/>
          <w:szCs w:val="20"/>
        </w:rPr>
        <w:t>proportion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of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patient experiencing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AEs-related treatment discontinuation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in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clinical trial period into </w:t>
      </w:r>
      <w:r>
        <w:rPr>
          <w:rFonts w:ascii="Times New Roman" w:hAnsi="Times New Roman" w:cs="Times New Roman"/>
          <w:i/>
          <w:iCs/>
          <w:sz w:val="20"/>
          <w:szCs w:val="20"/>
        </w:rPr>
        <w:t>a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1-cylce probability: </w:t>
      </w:r>
      <m:oMath>
        <m:r>
          <m:rPr/>
          <w:rPr>
            <w:rFonts w:ascii="DejaVu Math TeX Gyre" w:hAnsi="DejaVu Math TeX Gyre" w:cs="Times New Roman"/>
            <w:sz w:val="16"/>
            <w:szCs w:val="16"/>
          </w:rPr>
          <m:t>P=1−exp(−rt</m:t>
        </m:r>
        <m:r>
          <m:rPr/>
          <w:rPr>
            <w:rFonts w:ascii="DejaVu Math TeX Gyre" w:hAnsi="DejaVu Math TeX Gyre" w:cs="Times New Roman"/>
            <w:sz w:val="16"/>
            <w:szCs w:val="20"/>
          </w:rPr>
          <m:t>)</m:t>
        </m:r>
      </m:oMath>
      <w:r>
        <w:rPr>
          <w:rFonts w:hint="eastAsia" w:hAnsi="DejaVu Math TeX Gyre" w:cs="Times New Roman"/>
          <w:i/>
          <w:iCs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where p </w:t>
      </w:r>
      <w:r>
        <w:rPr>
          <w:rFonts w:ascii="Times New Roman" w:hAnsi="Times New Roman" w:cs="Times New Roman"/>
          <w:i/>
          <w:iCs/>
          <w:sz w:val="20"/>
          <w:szCs w:val="20"/>
        </w:rPr>
        <w:t>indicate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s the probability, r is the instantaneous rate and t is the time period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hMGZjMjk2NDI1MWVkOTQ1MjkyODJmODg2OGFlZjkifQ=="/>
  </w:docVars>
  <w:rsids>
    <w:rsidRoot w:val="00172A27"/>
    <w:rsid w:val="0002382A"/>
    <w:rsid w:val="0007252C"/>
    <w:rsid w:val="00172A27"/>
    <w:rsid w:val="0034125A"/>
    <w:rsid w:val="00361A8F"/>
    <w:rsid w:val="003963AD"/>
    <w:rsid w:val="003E4527"/>
    <w:rsid w:val="00464DD8"/>
    <w:rsid w:val="004874C2"/>
    <w:rsid w:val="004B5379"/>
    <w:rsid w:val="005919E8"/>
    <w:rsid w:val="00595552"/>
    <w:rsid w:val="005D55C8"/>
    <w:rsid w:val="0062034C"/>
    <w:rsid w:val="0067614D"/>
    <w:rsid w:val="00681967"/>
    <w:rsid w:val="006B6CB5"/>
    <w:rsid w:val="007009AA"/>
    <w:rsid w:val="007178F4"/>
    <w:rsid w:val="00740412"/>
    <w:rsid w:val="00763B93"/>
    <w:rsid w:val="007C5CB8"/>
    <w:rsid w:val="0080298A"/>
    <w:rsid w:val="009E05EE"/>
    <w:rsid w:val="00A067B3"/>
    <w:rsid w:val="00A62D54"/>
    <w:rsid w:val="00AA4BEE"/>
    <w:rsid w:val="00B16EE4"/>
    <w:rsid w:val="00B82A2D"/>
    <w:rsid w:val="00BB39CB"/>
    <w:rsid w:val="00CC2F14"/>
    <w:rsid w:val="00D268C5"/>
    <w:rsid w:val="00D63AEA"/>
    <w:rsid w:val="00D83203"/>
    <w:rsid w:val="00DA4FDA"/>
    <w:rsid w:val="00DC1E1F"/>
    <w:rsid w:val="00E10C46"/>
    <w:rsid w:val="00E1682C"/>
    <w:rsid w:val="00E862AC"/>
    <w:rsid w:val="00ED6365"/>
    <w:rsid w:val="00F257A8"/>
    <w:rsid w:val="00FF4AE7"/>
    <w:rsid w:val="01054C50"/>
    <w:rsid w:val="01FD4372"/>
    <w:rsid w:val="029B4194"/>
    <w:rsid w:val="06020B1C"/>
    <w:rsid w:val="069E6F0E"/>
    <w:rsid w:val="09CC7270"/>
    <w:rsid w:val="0ACC3FB3"/>
    <w:rsid w:val="0BAD3078"/>
    <w:rsid w:val="0E5A53CA"/>
    <w:rsid w:val="0E664521"/>
    <w:rsid w:val="0E6C4B30"/>
    <w:rsid w:val="0EA277D1"/>
    <w:rsid w:val="0F4671D6"/>
    <w:rsid w:val="0F542B2E"/>
    <w:rsid w:val="0F723657"/>
    <w:rsid w:val="12040B68"/>
    <w:rsid w:val="12321DDD"/>
    <w:rsid w:val="135B03E9"/>
    <w:rsid w:val="15892447"/>
    <w:rsid w:val="17AA3F7E"/>
    <w:rsid w:val="1A75627C"/>
    <w:rsid w:val="1A8948D7"/>
    <w:rsid w:val="1C10288D"/>
    <w:rsid w:val="1F664DB1"/>
    <w:rsid w:val="20504658"/>
    <w:rsid w:val="209E2350"/>
    <w:rsid w:val="214E6257"/>
    <w:rsid w:val="217E1317"/>
    <w:rsid w:val="222F0891"/>
    <w:rsid w:val="22802AF3"/>
    <w:rsid w:val="25550FED"/>
    <w:rsid w:val="261905E1"/>
    <w:rsid w:val="2C865F4B"/>
    <w:rsid w:val="2E5F18A3"/>
    <w:rsid w:val="2F7C0BB0"/>
    <w:rsid w:val="3470656C"/>
    <w:rsid w:val="348D4F70"/>
    <w:rsid w:val="39286BBB"/>
    <w:rsid w:val="3AEA3015"/>
    <w:rsid w:val="3C2D705A"/>
    <w:rsid w:val="3C8C38A7"/>
    <w:rsid w:val="3CAA552E"/>
    <w:rsid w:val="406216B2"/>
    <w:rsid w:val="44BE6EA1"/>
    <w:rsid w:val="4A2A1BA8"/>
    <w:rsid w:val="4EC667F2"/>
    <w:rsid w:val="500831DD"/>
    <w:rsid w:val="5009071B"/>
    <w:rsid w:val="50F26E41"/>
    <w:rsid w:val="54760840"/>
    <w:rsid w:val="548E4FBF"/>
    <w:rsid w:val="56465E11"/>
    <w:rsid w:val="573314A2"/>
    <w:rsid w:val="573B5BB1"/>
    <w:rsid w:val="5ABE3C9E"/>
    <w:rsid w:val="613F525D"/>
    <w:rsid w:val="6293209D"/>
    <w:rsid w:val="6299394A"/>
    <w:rsid w:val="645A1BD9"/>
    <w:rsid w:val="68961741"/>
    <w:rsid w:val="6A4C4123"/>
    <w:rsid w:val="6C2E668E"/>
    <w:rsid w:val="6F086F15"/>
    <w:rsid w:val="700B7047"/>
    <w:rsid w:val="70477088"/>
    <w:rsid w:val="70F27316"/>
    <w:rsid w:val="720B286B"/>
    <w:rsid w:val="72523C94"/>
    <w:rsid w:val="73AE4EC9"/>
    <w:rsid w:val="76072D3F"/>
    <w:rsid w:val="77FB1030"/>
    <w:rsid w:val="79C3304D"/>
    <w:rsid w:val="7AB729A5"/>
    <w:rsid w:val="7C114C48"/>
    <w:rsid w:val="7CAB44F6"/>
    <w:rsid w:val="7CB2543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8">
    <w:name w:val="font51"/>
    <w:basedOn w:val="7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19">
    <w:name w:val="font61"/>
    <w:basedOn w:val="7"/>
    <w:qFormat/>
    <w:uiPriority w:val="0"/>
    <w:rPr>
      <w:rFonts w:hint="default" w:ascii="Times New Roman" w:hAnsi="Times New Roman" w:cs="Times New Roman"/>
      <w:color w:val="333333"/>
      <w:sz w:val="20"/>
      <w:szCs w:val="20"/>
      <w:u w:val="none"/>
    </w:rPr>
  </w:style>
  <w:style w:type="character" w:customStyle="1" w:styleId="20">
    <w:name w:val="font71"/>
    <w:basedOn w:val="7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3</Words>
  <Characters>1148</Characters>
  <Lines>34</Lines>
  <Paragraphs>9</Paragraphs>
  <TotalTime>4</TotalTime>
  <ScaleCrop>false</ScaleCrop>
  <LinksUpToDate>false</LinksUpToDate>
  <CharactersWithSpaces>1287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2-06-29T10:05:11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CEB207702F6453DA3E7E2415EE40AA6</vt:lpwstr>
  </property>
  <property fmtid="{D5CDD505-2E9C-101B-9397-08002B2CF9AE}" pid="4" name="commondata">
    <vt:lpwstr>eyJoZGlkIjoiN2ZhMGZjMjk2NDI1MWVkOTQ1MjkyODJmODg2OGFlZjkifQ==</vt:lpwstr>
  </property>
</Properties>
</file>